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74D5" w:rsidRDefault="003E74D5"/>
    <w:p w:rsidR="003E74D5" w:rsidRPr="00992D76" w:rsidRDefault="003E74D5" w:rsidP="003E74D5">
      <w:pPr>
        <w:suppressLineNumbers/>
        <w:rPr>
          <w:rFonts w:ascii="Times New Roman" w:hAnsi="Times New Roman" w:cs="Arial"/>
          <w:b/>
          <w:color w:val="000000"/>
          <w:sz w:val="20"/>
          <w:szCs w:val="20"/>
          <w:shd w:val="clear" w:color="auto" w:fill="FFFFFF"/>
          <w:lang w:val="en-GB"/>
        </w:rPr>
      </w:pPr>
      <w:r w:rsidRPr="00992D76">
        <w:rPr>
          <w:rFonts w:ascii="Times New Roman" w:hAnsi="Times New Roman" w:cs="Arial"/>
          <w:b/>
          <w:color w:val="000000"/>
          <w:sz w:val="20"/>
          <w:szCs w:val="20"/>
          <w:shd w:val="clear" w:color="auto" w:fill="FFFFFF"/>
          <w:lang w:val="en-GB"/>
        </w:rPr>
        <w:t>Additional file</w:t>
      </w:r>
      <w:r w:rsidR="00DA2D55">
        <w:rPr>
          <w:rFonts w:ascii="Times New Roman" w:hAnsi="Times New Roman" w:cs="Arial"/>
          <w:b/>
          <w:color w:val="000000"/>
          <w:sz w:val="20"/>
          <w:szCs w:val="20"/>
          <w:shd w:val="clear" w:color="auto" w:fill="FFFFFF"/>
          <w:lang w:val="en-GB"/>
        </w:rPr>
        <w:t xml:space="preserve"> </w:t>
      </w:r>
      <w:bookmarkStart w:id="0" w:name="_GoBack"/>
      <w:bookmarkEnd w:id="0"/>
      <w:r>
        <w:rPr>
          <w:rFonts w:ascii="Times New Roman" w:hAnsi="Times New Roman" w:cs="Arial"/>
          <w:b/>
          <w:color w:val="000000"/>
          <w:sz w:val="20"/>
          <w:szCs w:val="20"/>
          <w:shd w:val="clear" w:color="auto" w:fill="FFFFFF"/>
          <w:lang w:val="en-GB"/>
        </w:rPr>
        <w:t>1</w:t>
      </w:r>
    </w:p>
    <w:p w:rsidR="003E74D5" w:rsidRPr="00992D76" w:rsidRDefault="003E74D5" w:rsidP="003E74D5">
      <w:pPr>
        <w:keepNext/>
        <w:suppressLineNumbers/>
        <w:tabs>
          <w:tab w:val="left" w:pos="7797"/>
        </w:tabs>
        <w:spacing w:line="360" w:lineRule="auto"/>
        <w:rPr>
          <w:rFonts w:ascii="Times New Roman" w:eastAsia="SimSun" w:hAnsi="Times New Roman" w:cs="Arial"/>
          <w:b/>
          <w:iCs/>
          <w:sz w:val="20"/>
          <w:szCs w:val="20"/>
          <w:lang w:val="en-GB"/>
        </w:rPr>
      </w:pPr>
      <w:r w:rsidRPr="00992D76">
        <w:rPr>
          <w:rFonts w:ascii="Times New Roman" w:eastAsia="SimSun" w:hAnsi="Times New Roman" w:cs="Arial"/>
          <w:b/>
          <w:iCs/>
          <w:sz w:val="20"/>
          <w:szCs w:val="20"/>
          <w:lang w:val="en-GB"/>
        </w:rPr>
        <w:t xml:space="preserve">Table </w:t>
      </w:r>
      <w:r>
        <w:rPr>
          <w:rFonts w:ascii="Times New Roman" w:eastAsia="SimSun" w:hAnsi="Times New Roman" w:cs="Arial"/>
          <w:b/>
          <w:iCs/>
          <w:sz w:val="20"/>
          <w:szCs w:val="20"/>
          <w:lang w:val="en-GB"/>
        </w:rPr>
        <w:t>S1</w:t>
      </w:r>
      <w:r w:rsidRPr="00992D76">
        <w:rPr>
          <w:rFonts w:ascii="Times New Roman" w:eastAsia="SimSun" w:hAnsi="Times New Roman" w:cs="Arial"/>
          <w:b/>
          <w:iCs/>
          <w:sz w:val="20"/>
          <w:szCs w:val="20"/>
          <w:lang w:val="en-GB"/>
        </w:rPr>
        <w:t>: Comparison of Baseline Characteristics of Stable Angina Patients with NOCAD:  normal coronaries vs. minimal disease.</w:t>
      </w:r>
    </w:p>
    <w:tbl>
      <w:tblPr>
        <w:tblStyle w:val="Tabellenraster2"/>
        <w:tblW w:w="9288" w:type="dxa"/>
        <w:tblLayout w:type="fixed"/>
        <w:tblLook w:val="04A0" w:firstRow="1" w:lastRow="0" w:firstColumn="1" w:lastColumn="0" w:noHBand="0" w:noVBand="1"/>
      </w:tblPr>
      <w:tblGrid>
        <w:gridCol w:w="3114"/>
        <w:gridCol w:w="2410"/>
        <w:gridCol w:w="2693"/>
        <w:gridCol w:w="1071"/>
      </w:tblGrid>
      <w:tr w:rsidR="003E74D5" w:rsidRPr="00992D76" w:rsidTr="003E1272">
        <w:trPr>
          <w:trHeight w:val="890"/>
        </w:trPr>
        <w:tc>
          <w:tcPr>
            <w:tcW w:w="3114" w:type="dxa"/>
          </w:tcPr>
          <w:p w:rsidR="003E74D5" w:rsidRPr="00992D76" w:rsidRDefault="003E74D5" w:rsidP="003E1272">
            <w:pPr>
              <w:suppressLineNumbers/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3E74D5" w:rsidRPr="00992D76" w:rsidRDefault="003E74D5" w:rsidP="003E1272">
            <w:pPr>
              <w:suppressLineNumbers/>
              <w:spacing w:line="480" w:lineRule="auto"/>
              <w:rPr>
                <w:rFonts w:ascii="Times New Roman" w:eastAsia="SimSun" w:hAnsi="Times New Roman" w:cs="Arial"/>
                <w:b/>
                <w:sz w:val="20"/>
                <w:szCs w:val="20"/>
                <w:lang w:val="en-GB"/>
              </w:rPr>
            </w:pPr>
            <w:r w:rsidRPr="00992D76">
              <w:rPr>
                <w:rFonts w:ascii="Times New Roman" w:eastAsia="SimSun" w:hAnsi="Times New Roman" w:cs="Arial"/>
                <w:b/>
                <w:sz w:val="20"/>
                <w:szCs w:val="20"/>
                <w:lang w:val="en-GB"/>
              </w:rPr>
              <w:t>Normal coronaries</w:t>
            </w:r>
            <w:r w:rsidRPr="00992D76"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  <w:t xml:space="preserve">         </w:t>
            </w:r>
            <w:r w:rsidRPr="00992D76">
              <w:rPr>
                <w:rFonts w:ascii="Times New Roman" w:eastAsia="SimSun" w:hAnsi="Times New Roman" w:cs="Arial"/>
                <w:b/>
                <w:sz w:val="20"/>
                <w:szCs w:val="20"/>
                <w:lang w:val="en-GB"/>
              </w:rPr>
              <w:t>(n=3691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3E74D5" w:rsidRPr="00992D76" w:rsidRDefault="003E74D5" w:rsidP="003E1272">
            <w:pPr>
              <w:suppressLineNumbers/>
              <w:spacing w:line="480" w:lineRule="auto"/>
              <w:rPr>
                <w:rFonts w:ascii="Times New Roman" w:eastAsia="SimSun" w:hAnsi="Times New Roman" w:cs="Arial"/>
                <w:b/>
                <w:sz w:val="20"/>
                <w:szCs w:val="20"/>
                <w:lang w:val="en-GB"/>
              </w:rPr>
            </w:pPr>
            <w:r w:rsidRPr="00992D76">
              <w:rPr>
                <w:rFonts w:ascii="Times New Roman" w:eastAsia="SimSun" w:hAnsi="Times New Roman" w:cs="Arial"/>
                <w:b/>
                <w:sz w:val="20"/>
                <w:szCs w:val="20"/>
                <w:lang w:val="en-GB"/>
              </w:rPr>
              <w:t>Minimal disease</w:t>
            </w:r>
          </w:p>
          <w:p w:rsidR="003E74D5" w:rsidRPr="00992D76" w:rsidRDefault="003E74D5" w:rsidP="003E1272">
            <w:pPr>
              <w:suppressLineNumbers/>
              <w:spacing w:line="480" w:lineRule="auto"/>
              <w:rPr>
                <w:rFonts w:ascii="Times New Roman" w:eastAsia="SimSun" w:hAnsi="Times New Roman" w:cs="Arial"/>
                <w:b/>
                <w:sz w:val="20"/>
                <w:szCs w:val="20"/>
                <w:lang w:val="en-GB"/>
              </w:rPr>
            </w:pPr>
            <w:r w:rsidRPr="00992D76">
              <w:rPr>
                <w:rFonts w:ascii="Times New Roman" w:eastAsia="SimSun" w:hAnsi="Times New Roman" w:cs="Arial"/>
                <w:b/>
                <w:sz w:val="20"/>
                <w:szCs w:val="20"/>
                <w:lang w:val="en-GB"/>
              </w:rPr>
              <w:t>(n=3787)</w:t>
            </w:r>
          </w:p>
        </w:tc>
        <w:tc>
          <w:tcPr>
            <w:tcW w:w="1071" w:type="dxa"/>
          </w:tcPr>
          <w:p w:rsidR="003E74D5" w:rsidRPr="00992D76" w:rsidRDefault="003E74D5" w:rsidP="003E1272">
            <w:pPr>
              <w:suppressLineNumbers/>
              <w:spacing w:line="480" w:lineRule="auto"/>
              <w:rPr>
                <w:rFonts w:ascii="Times New Roman" w:eastAsia="SimSun" w:hAnsi="Times New Roman" w:cs="Arial"/>
                <w:b/>
                <w:sz w:val="20"/>
                <w:szCs w:val="20"/>
                <w:lang w:val="en-GB"/>
              </w:rPr>
            </w:pPr>
            <w:r w:rsidRPr="00992D76">
              <w:rPr>
                <w:rFonts w:ascii="Times New Roman" w:eastAsia="SimSun" w:hAnsi="Times New Roman" w:cs="Arial"/>
                <w:b/>
                <w:sz w:val="20"/>
                <w:szCs w:val="20"/>
                <w:lang w:val="en-GB"/>
              </w:rPr>
              <w:t>p-value*</w:t>
            </w:r>
          </w:p>
        </w:tc>
      </w:tr>
      <w:tr w:rsidR="003E74D5" w:rsidRPr="00992D76" w:rsidTr="003E1272">
        <w:tc>
          <w:tcPr>
            <w:tcW w:w="3114" w:type="dxa"/>
            <w:vAlign w:val="center"/>
          </w:tcPr>
          <w:p w:rsidR="003E74D5" w:rsidRPr="00992D76" w:rsidRDefault="003E74D5" w:rsidP="003E1272">
            <w:pPr>
              <w:suppressLineNumbers/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  <w:t>Age, mean year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74D5" w:rsidRPr="00992D76" w:rsidRDefault="003E74D5" w:rsidP="003E1272">
            <w:pPr>
              <w:suppressLineNumbers/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  <w:t>56.0±10.7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74D5" w:rsidRPr="00992D76" w:rsidRDefault="003E74D5" w:rsidP="003E1272">
            <w:pPr>
              <w:suppressLineNumbers/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  <w:t>61.5.2±10.4</w:t>
            </w:r>
          </w:p>
        </w:tc>
        <w:tc>
          <w:tcPr>
            <w:tcW w:w="1071" w:type="dxa"/>
            <w:vAlign w:val="center"/>
          </w:tcPr>
          <w:p w:rsidR="003E74D5" w:rsidRPr="00992D76" w:rsidRDefault="003E74D5" w:rsidP="003E1272">
            <w:pPr>
              <w:suppressLineNumbers/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  <w:t>&lt;0.0001</w:t>
            </w:r>
          </w:p>
        </w:tc>
      </w:tr>
      <w:tr w:rsidR="003E74D5" w:rsidRPr="00992D76" w:rsidTr="003E1272">
        <w:tc>
          <w:tcPr>
            <w:tcW w:w="3114" w:type="dxa"/>
            <w:vAlign w:val="center"/>
          </w:tcPr>
          <w:p w:rsidR="003E74D5" w:rsidRPr="00992D76" w:rsidRDefault="003E74D5" w:rsidP="003E1272">
            <w:pPr>
              <w:suppressLineNumbers/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  <w:t>Female (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74D5" w:rsidRPr="00992D76" w:rsidDel="00C5556C" w:rsidRDefault="003E74D5" w:rsidP="003E1272">
            <w:pPr>
              <w:suppressLineNumbers/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  <w:t>1954 (52.9%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74D5" w:rsidRPr="00992D76" w:rsidRDefault="003E74D5" w:rsidP="003E1272">
            <w:pPr>
              <w:suppressLineNumbers/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  <w:t>1563 (41.3%)</w:t>
            </w:r>
          </w:p>
        </w:tc>
        <w:tc>
          <w:tcPr>
            <w:tcW w:w="1071" w:type="dxa"/>
            <w:vAlign w:val="center"/>
          </w:tcPr>
          <w:p w:rsidR="003E74D5" w:rsidRPr="00992D76" w:rsidRDefault="003E74D5" w:rsidP="003E1272">
            <w:pPr>
              <w:suppressLineNumbers/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  <w:t>&lt;0.0001</w:t>
            </w:r>
          </w:p>
        </w:tc>
      </w:tr>
      <w:tr w:rsidR="003E74D5" w:rsidRPr="00992D76" w:rsidTr="003E1272">
        <w:tc>
          <w:tcPr>
            <w:tcW w:w="3114" w:type="dxa"/>
            <w:vAlign w:val="center"/>
          </w:tcPr>
          <w:p w:rsidR="003E74D5" w:rsidRPr="00992D76" w:rsidRDefault="003E74D5" w:rsidP="003E1272">
            <w:pPr>
              <w:suppressLineNumbers/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  <w:t>EF calculated (%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3E74D5" w:rsidRPr="00992D76" w:rsidRDefault="003E74D5" w:rsidP="003E1272">
            <w:pPr>
              <w:suppressLineNumbers/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  <w:t>64.6±7.1</w:t>
            </w:r>
            <w:r w:rsidRPr="00992D76">
              <w:rPr>
                <w:rFonts w:ascii="Times New Roman" w:eastAsia="SimSun" w:hAnsi="Times New Roman" w:cs="Arial"/>
                <w:sz w:val="20"/>
                <w:szCs w:val="20"/>
              </w:rPr>
              <w:t xml:space="preserve"> (n= 1220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3E74D5" w:rsidRPr="00992D76" w:rsidRDefault="003E74D5" w:rsidP="003E1272">
            <w:pPr>
              <w:suppressLineNumbers/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  <w:t>65.2±7.8 (n= 1379)</w:t>
            </w:r>
          </w:p>
        </w:tc>
        <w:tc>
          <w:tcPr>
            <w:tcW w:w="1071" w:type="dxa"/>
            <w:vAlign w:val="center"/>
          </w:tcPr>
          <w:p w:rsidR="003E74D5" w:rsidRPr="00992D76" w:rsidRDefault="003E74D5" w:rsidP="003E1272">
            <w:pPr>
              <w:suppressLineNumbers/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  <w:t>0.09</w:t>
            </w:r>
          </w:p>
        </w:tc>
      </w:tr>
      <w:tr w:rsidR="003E74D5" w:rsidRPr="00992D76" w:rsidTr="003E1272">
        <w:tc>
          <w:tcPr>
            <w:tcW w:w="9288" w:type="dxa"/>
            <w:gridSpan w:val="4"/>
            <w:vAlign w:val="center"/>
          </w:tcPr>
          <w:p w:rsidR="003E74D5" w:rsidRPr="00992D76" w:rsidRDefault="003E74D5" w:rsidP="003E1272">
            <w:pPr>
              <w:suppressLineNumbers/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</w:pPr>
            <w:r w:rsidRPr="00992D76">
              <w:rPr>
                <w:rFonts w:ascii="Times New Roman" w:hAnsi="Times New Roman" w:cs="Arial"/>
                <w:b/>
                <w:sz w:val="20"/>
                <w:szCs w:val="20"/>
                <w:lang w:val="en-GB"/>
              </w:rPr>
              <w:t>Cardiovascular risk factors:</w:t>
            </w:r>
          </w:p>
        </w:tc>
      </w:tr>
      <w:tr w:rsidR="003E74D5" w:rsidRPr="00992D76" w:rsidTr="003E1272">
        <w:tc>
          <w:tcPr>
            <w:tcW w:w="3114" w:type="dxa"/>
            <w:vAlign w:val="center"/>
          </w:tcPr>
          <w:p w:rsidR="003E74D5" w:rsidRPr="00992D76" w:rsidRDefault="003E74D5" w:rsidP="003E1272">
            <w:pPr>
              <w:suppressLineNumbers/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  <w:t>Hypertension (%)</w:t>
            </w:r>
          </w:p>
        </w:tc>
        <w:tc>
          <w:tcPr>
            <w:tcW w:w="2410" w:type="dxa"/>
          </w:tcPr>
          <w:p w:rsidR="003E74D5" w:rsidRPr="00992D76" w:rsidRDefault="003E74D5" w:rsidP="003E1272">
            <w:pPr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</w:rPr>
              <w:t>54.9</w:t>
            </w:r>
          </w:p>
        </w:tc>
        <w:tc>
          <w:tcPr>
            <w:tcW w:w="2693" w:type="dxa"/>
          </w:tcPr>
          <w:p w:rsidR="003E74D5" w:rsidRPr="00992D76" w:rsidRDefault="003E74D5" w:rsidP="003E1272">
            <w:pPr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</w:rPr>
              <w:t>65.7</w:t>
            </w:r>
          </w:p>
        </w:tc>
        <w:tc>
          <w:tcPr>
            <w:tcW w:w="1071" w:type="dxa"/>
          </w:tcPr>
          <w:p w:rsidR="003E74D5" w:rsidRPr="00992D76" w:rsidRDefault="003E74D5" w:rsidP="003E1272">
            <w:pPr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</w:rPr>
              <w:t>&lt;0.0001</w:t>
            </w:r>
          </w:p>
        </w:tc>
      </w:tr>
      <w:tr w:rsidR="003E74D5" w:rsidRPr="00992D76" w:rsidTr="003E1272">
        <w:tc>
          <w:tcPr>
            <w:tcW w:w="3114" w:type="dxa"/>
            <w:vAlign w:val="center"/>
          </w:tcPr>
          <w:p w:rsidR="003E74D5" w:rsidRPr="00992D76" w:rsidRDefault="003E74D5" w:rsidP="003E1272">
            <w:pPr>
              <w:suppressLineNumbers/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</w:pPr>
            <w:proofErr w:type="spellStart"/>
            <w:r w:rsidRPr="00992D76"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  <w:t>Dyslipidemia</w:t>
            </w:r>
            <w:proofErr w:type="spellEnd"/>
            <w:r w:rsidRPr="00992D76"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410" w:type="dxa"/>
          </w:tcPr>
          <w:p w:rsidR="003E74D5" w:rsidRPr="00992D76" w:rsidRDefault="003E74D5" w:rsidP="003E1272">
            <w:pPr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</w:rPr>
              <w:t>61.9</w:t>
            </w:r>
          </w:p>
        </w:tc>
        <w:tc>
          <w:tcPr>
            <w:tcW w:w="2693" w:type="dxa"/>
          </w:tcPr>
          <w:p w:rsidR="003E74D5" w:rsidRPr="00992D76" w:rsidRDefault="003E74D5" w:rsidP="003E1272">
            <w:pPr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</w:rPr>
              <w:t>69.3</w:t>
            </w:r>
          </w:p>
        </w:tc>
        <w:tc>
          <w:tcPr>
            <w:tcW w:w="1071" w:type="dxa"/>
          </w:tcPr>
          <w:p w:rsidR="003E74D5" w:rsidRPr="00992D76" w:rsidRDefault="003E74D5" w:rsidP="003E1272">
            <w:pPr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</w:rPr>
              <w:t>&lt;0.0001</w:t>
            </w:r>
          </w:p>
        </w:tc>
      </w:tr>
      <w:tr w:rsidR="003E74D5" w:rsidRPr="00992D76" w:rsidTr="003E1272">
        <w:tc>
          <w:tcPr>
            <w:tcW w:w="3114" w:type="dxa"/>
            <w:vAlign w:val="center"/>
          </w:tcPr>
          <w:p w:rsidR="003E74D5" w:rsidRPr="00992D76" w:rsidRDefault="003E74D5" w:rsidP="003E1272">
            <w:pPr>
              <w:suppressLineNumbers/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  <w:t>Diabetes mellitus (%)</w:t>
            </w:r>
          </w:p>
        </w:tc>
        <w:tc>
          <w:tcPr>
            <w:tcW w:w="2410" w:type="dxa"/>
          </w:tcPr>
          <w:p w:rsidR="003E74D5" w:rsidRPr="00992D76" w:rsidRDefault="003E74D5" w:rsidP="003E1272">
            <w:pPr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</w:rPr>
              <w:t>14.5</w:t>
            </w:r>
          </w:p>
        </w:tc>
        <w:tc>
          <w:tcPr>
            <w:tcW w:w="2693" w:type="dxa"/>
          </w:tcPr>
          <w:p w:rsidR="003E74D5" w:rsidRPr="00992D76" w:rsidRDefault="003E74D5" w:rsidP="003E1272">
            <w:pPr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</w:rPr>
              <w:t>19.0</w:t>
            </w:r>
          </w:p>
        </w:tc>
        <w:tc>
          <w:tcPr>
            <w:tcW w:w="1071" w:type="dxa"/>
          </w:tcPr>
          <w:p w:rsidR="003E74D5" w:rsidRPr="00992D76" w:rsidRDefault="003E74D5" w:rsidP="003E1272">
            <w:pPr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</w:rPr>
              <w:t>&lt;0.0001</w:t>
            </w:r>
          </w:p>
        </w:tc>
      </w:tr>
      <w:tr w:rsidR="003E74D5" w:rsidRPr="00992D76" w:rsidTr="003E1272">
        <w:trPr>
          <w:trHeight w:val="362"/>
        </w:trPr>
        <w:tc>
          <w:tcPr>
            <w:tcW w:w="3114" w:type="dxa"/>
          </w:tcPr>
          <w:p w:rsidR="003E74D5" w:rsidRPr="00992D76" w:rsidRDefault="003E74D5" w:rsidP="003E1272">
            <w:pPr>
              <w:suppressLineNumbers/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  <w:t>Smoker-current/ previous (%)</w:t>
            </w:r>
          </w:p>
        </w:tc>
        <w:tc>
          <w:tcPr>
            <w:tcW w:w="2410" w:type="dxa"/>
          </w:tcPr>
          <w:p w:rsidR="003E74D5" w:rsidRPr="00992D76" w:rsidRDefault="003E74D5" w:rsidP="003E1272">
            <w:pPr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</w:rPr>
              <w:t>48.7</w:t>
            </w:r>
          </w:p>
        </w:tc>
        <w:tc>
          <w:tcPr>
            <w:tcW w:w="2693" w:type="dxa"/>
          </w:tcPr>
          <w:p w:rsidR="003E74D5" w:rsidRPr="00992D76" w:rsidRDefault="003E74D5" w:rsidP="003E1272">
            <w:pPr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</w:rPr>
              <w:t>56.3</w:t>
            </w:r>
          </w:p>
        </w:tc>
        <w:tc>
          <w:tcPr>
            <w:tcW w:w="1071" w:type="dxa"/>
          </w:tcPr>
          <w:p w:rsidR="003E74D5" w:rsidRPr="00992D76" w:rsidRDefault="003E74D5" w:rsidP="003E1272">
            <w:pPr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</w:rPr>
              <w:t>&lt;0.0001</w:t>
            </w:r>
          </w:p>
        </w:tc>
      </w:tr>
      <w:tr w:rsidR="003E74D5" w:rsidRPr="00992D76" w:rsidTr="003E1272">
        <w:tc>
          <w:tcPr>
            <w:tcW w:w="3114" w:type="dxa"/>
            <w:vAlign w:val="center"/>
          </w:tcPr>
          <w:p w:rsidR="003E74D5" w:rsidRPr="00992D76" w:rsidRDefault="003E74D5" w:rsidP="003E1272">
            <w:pPr>
              <w:suppressLineNumbers/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  <w:t>Current smoker (%)</w:t>
            </w:r>
          </w:p>
        </w:tc>
        <w:tc>
          <w:tcPr>
            <w:tcW w:w="2410" w:type="dxa"/>
          </w:tcPr>
          <w:p w:rsidR="003E74D5" w:rsidRPr="00992D76" w:rsidRDefault="003E74D5" w:rsidP="003E1272">
            <w:pPr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</w:rPr>
              <w:t>16.9</w:t>
            </w:r>
          </w:p>
        </w:tc>
        <w:tc>
          <w:tcPr>
            <w:tcW w:w="2693" w:type="dxa"/>
          </w:tcPr>
          <w:p w:rsidR="003E74D5" w:rsidRPr="00992D76" w:rsidRDefault="003E74D5" w:rsidP="003E1272">
            <w:pPr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</w:rPr>
              <w:t>18.4</w:t>
            </w:r>
          </w:p>
        </w:tc>
        <w:tc>
          <w:tcPr>
            <w:tcW w:w="1071" w:type="dxa"/>
          </w:tcPr>
          <w:p w:rsidR="003E74D5" w:rsidRPr="00992D76" w:rsidRDefault="003E74D5" w:rsidP="003E1272">
            <w:pPr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</w:rPr>
              <w:t>0.08</w:t>
            </w:r>
          </w:p>
        </w:tc>
      </w:tr>
      <w:tr w:rsidR="003E74D5" w:rsidRPr="00992D76" w:rsidTr="003E1272">
        <w:tc>
          <w:tcPr>
            <w:tcW w:w="3114" w:type="dxa"/>
            <w:tcBorders>
              <w:bottom w:val="single" w:sz="4" w:space="0" w:color="auto"/>
            </w:tcBorders>
            <w:vAlign w:val="center"/>
          </w:tcPr>
          <w:p w:rsidR="003E74D5" w:rsidRPr="00992D76" w:rsidRDefault="003E74D5" w:rsidP="003E1272">
            <w:pPr>
              <w:suppressLineNumbers/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  <w:t>Positive family history (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3E74D5" w:rsidRPr="00992D76" w:rsidRDefault="003E74D5" w:rsidP="003E1272">
            <w:pPr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</w:rPr>
              <w:t>28.8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3E74D5" w:rsidRPr="00992D76" w:rsidRDefault="003E74D5" w:rsidP="003E1272">
            <w:pPr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</w:rPr>
              <w:t>30.4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:rsidR="003E74D5" w:rsidRPr="00992D76" w:rsidRDefault="003E74D5" w:rsidP="003E1272">
            <w:pPr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</w:rPr>
              <w:t>0.13</w:t>
            </w:r>
          </w:p>
        </w:tc>
      </w:tr>
      <w:tr w:rsidR="003E74D5" w:rsidRPr="00992D76" w:rsidTr="003E1272">
        <w:tc>
          <w:tcPr>
            <w:tcW w:w="8217" w:type="dxa"/>
            <w:gridSpan w:val="3"/>
            <w:tcBorders>
              <w:right w:val="nil"/>
            </w:tcBorders>
            <w:vAlign w:val="center"/>
          </w:tcPr>
          <w:p w:rsidR="003E74D5" w:rsidRPr="00992D76" w:rsidRDefault="003E74D5" w:rsidP="003E1272">
            <w:pPr>
              <w:suppressLineNumbers/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</w:pPr>
            <w:r w:rsidRPr="00992D76">
              <w:rPr>
                <w:rFonts w:ascii="Times New Roman" w:hAnsi="Times New Roman" w:cs="Arial"/>
                <w:b/>
                <w:sz w:val="20"/>
                <w:szCs w:val="20"/>
                <w:lang w:val="en-GB"/>
              </w:rPr>
              <w:t xml:space="preserve">Medications at time of </w:t>
            </w:r>
            <w:proofErr w:type="spellStart"/>
            <w:r w:rsidRPr="00992D76">
              <w:rPr>
                <w:rFonts w:ascii="Times New Roman" w:hAnsi="Times New Roman" w:cs="Arial"/>
                <w:b/>
                <w:sz w:val="20"/>
                <w:szCs w:val="20"/>
                <w:lang w:val="en-GB"/>
              </w:rPr>
              <w:t>cath</w:t>
            </w:r>
            <w:proofErr w:type="spellEnd"/>
            <w:r w:rsidRPr="00992D76">
              <w:rPr>
                <w:rFonts w:ascii="Times New Roman" w:hAnsi="Times New Roman" w:cs="Arial"/>
                <w:b/>
                <w:sz w:val="20"/>
                <w:szCs w:val="20"/>
                <w:lang w:val="en-GB"/>
              </w:rPr>
              <w:t>:</w:t>
            </w:r>
          </w:p>
        </w:tc>
        <w:tc>
          <w:tcPr>
            <w:tcW w:w="1071" w:type="dxa"/>
            <w:tcBorders>
              <w:left w:val="nil"/>
              <w:bottom w:val="single" w:sz="4" w:space="0" w:color="auto"/>
            </w:tcBorders>
            <w:vAlign w:val="center"/>
          </w:tcPr>
          <w:p w:rsidR="003E74D5" w:rsidRPr="00992D76" w:rsidRDefault="003E74D5" w:rsidP="003E1272">
            <w:pPr>
              <w:suppressLineNumbers/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</w:pPr>
          </w:p>
        </w:tc>
      </w:tr>
      <w:tr w:rsidR="003E74D5" w:rsidRPr="00992D76" w:rsidTr="003E1272">
        <w:tc>
          <w:tcPr>
            <w:tcW w:w="3114" w:type="dxa"/>
            <w:vAlign w:val="center"/>
          </w:tcPr>
          <w:p w:rsidR="003E74D5" w:rsidRPr="00992D76" w:rsidRDefault="003E74D5" w:rsidP="003E1272">
            <w:pPr>
              <w:suppressLineNumbers/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  <w:t xml:space="preserve"> Aspirin</w:t>
            </w:r>
          </w:p>
        </w:tc>
        <w:tc>
          <w:tcPr>
            <w:tcW w:w="2410" w:type="dxa"/>
          </w:tcPr>
          <w:p w:rsidR="003E74D5" w:rsidRPr="00992D76" w:rsidRDefault="003E74D5" w:rsidP="003E1272">
            <w:pPr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</w:rPr>
              <w:t>2551/3524 (72.4%)</w:t>
            </w:r>
          </w:p>
        </w:tc>
        <w:tc>
          <w:tcPr>
            <w:tcW w:w="2693" w:type="dxa"/>
          </w:tcPr>
          <w:p w:rsidR="003E74D5" w:rsidRPr="00992D76" w:rsidRDefault="003E74D5" w:rsidP="003E1272">
            <w:pPr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</w:rPr>
              <w:t>2435/3635 (75.2%)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:rsidR="003E74D5" w:rsidRPr="00992D76" w:rsidRDefault="003E74D5" w:rsidP="003E1272">
            <w:pPr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</w:rPr>
              <w:t>0.006</w:t>
            </w:r>
          </w:p>
        </w:tc>
      </w:tr>
      <w:tr w:rsidR="003E74D5" w:rsidRPr="00992D76" w:rsidTr="003E1272">
        <w:tc>
          <w:tcPr>
            <w:tcW w:w="3114" w:type="dxa"/>
            <w:vAlign w:val="center"/>
          </w:tcPr>
          <w:p w:rsidR="003E74D5" w:rsidRPr="00992D76" w:rsidRDefault="003E74D5" w:rsidP="003E1272">
            <w:pPr>
              <w:suppressLineNumbers/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  <w:t xml:space="preserve">P2Y12 Inhibitor </w:t>
            </w:r>
          </w:p>
        </w:tc>
        <w:tc>
          <w:tcPr>
            <w:tcW w:w="2410" w:type="dxa"/>
          </w:tcPr>
          <w:p w:rsidR="003E74D5" w:rsidRPr="00992D76" w:rsidRDefault="003E74D5" w:rsidP="003E1272">
            <w:pPr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</w:rPr>
              <w:t>210/3364 (6.2%)</w:t>
            </w:r>
          </w:p>
        </w:tc>
        <w:tc>
          <w:tcPr>
            <w:tcW w:w="2693" w:type="dxa"/>
          </w:tcPr>
          <w:p w:rsidR="003E74D5" w:rsidRPr="00992D76" w:rsidRDefault="003E74D5" w:rsidP="003E1272">
            <w:pPr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</w:rPr>
              <w:t>270/3514 (7.7%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3E74D5" w:rsidRPr="00992D76" w:rsidRDefault="003E74D5" w:rsidP="003E1272">
            <w:pPr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</w:rPr>
              <w:t>0.02</w:t>
            </w:r>
          </w:p>
        </w:tc>
      </w:tr>
      <w:tr w:rsidR="003E74D5" w:rsidRPr="00992D76" w:rsidTr="003E1272">
        <w:tc>
          <w:tcPr>
            <w:tcW w:w="3114" w:type="dxa"/>
            <w:vAlign w:val="center"/>
          </w:tcPr>
          <w:p w:rsidR="003E74D5" w:rsidRPr="00992D76" w:rsidRDefault="003E74D5" w:rsidP="003E1272">
            <w:pPr>
              <w:suppressLineNumbers/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  <w:t xml:space="preserve">Beta-blockers </w:t>
            </w:r>
          </w:p>
        </w:tc>
        <w:tc>
          <w:tcPr>
            <w:tcW w:w="2410" w:type="dxa"/>
          </w:tcPr>
          <w:p w:rsidR="003E74D5" w:rsidRPr="00992D76" w:rsidRDefault="003E74D5" w:rsidP="003E1272">
            <w:pPr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</w:rPr>
              <w:t>1733/3471 (49.9%)</w:t>
            </w:r>
          </w:p>
        </w:tc>
        <w:tc>
          <w:tcPr>
            <w:tcW w:w="2693" w:type="dxa"/>
          </w:tcPr>
          <w:p w:rsidR="003E74D5" w:rsidRPr="00992D76" w:rsidRDefault="003E74D5" w:rsidP="003E1272">
            <w:pPr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</w:rPr>
              <w:t>1828/3589 (50.9%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3E74D5" w:rsidRPr="00992D76" w:rsidRDefault="003E74D5" w:rsidP="003E1272">
            <w:pPr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</w:rPr>
              <w:t>0.40</w:t>
            </w:r>
          </w:p>
        </w:tc>
      </w:tr>
      <w:tr w:rsidR="003E74D5" w:rsidRPr="00992D76" w:rsidTr="003E1272">
        <w:tc>
          <w:tcPr>
            <w:tcW w:w="3114" w:type="dxa"/>
            <w:tcBorders>
              <w:bottom w:val="single" w:sz="4" w:space="0" w:color="auto"/>
            </w:tcBorders>
            <w:vAlign w:val="center"/>
          </w:tcPr>
          <w:p w:rsidR="003E74D5" w:rsidRPr="00992D76" w:rsidRDefault="003E74D5" w:rsidP="003E1272">
            <w:pPr>
              <w:suppressLineNumbers/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  <w:t xml:space="preserve">Statins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3E74D5" w:rsidRPr="00992D76" w:rsidRDefault="003E74D5" w:rsidP="003E1272">
            <w:pPr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</w:rPr>
              <w:t>1437/3379 (42.5%)</w:t>
            </w:r>
          </w:p>
        </w:tc>
        <w:tc>
          <w:tcPr>
            <w:tcW w:w="2693" w:type="dxa"/>
          </w:tcPr>
          <w:p w:rsidR="003E74D5" w:rsidRPr="00992D76" w:rsidRDefault="003E74D5" w:rsidP="003E1272">
            <w:pPr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</w:rPr>
              <w:t>1848/3547 (52.1%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3E74D5" w:rsidRPr="00992D76" w:rsidRDefault="003E74D5" w:rsidP="003E1272">
            <w:pPr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</w:rPr>
              <w:t>&lt;0.0001</w:t>
            </w:r>
          </w:p>
        </w:tc>
      </w:tr>
      <w:tr w:rsidR="003E74D5" w:rsidRPr="00992D76" w:rsidTr="003E1272">
        <w:tc>
          <w:tcPr>
            <w:tcW w:w="3114" w:type="dxa"/>
            <w:tcBorders>
              <w:bottom w:val="single" w:sz="4" w:space="0" w:color="auto"/>
            </w:tcBorders>
            <w:vAlign w:val="center"/>
          </w:tcPr>
          <w:p w:rsidR="003E74D5" w:rsidRPr="00992D76" w:rsidRDefault="003E74D5" w:rsidP="003E1272">
            <w:pPr>
              <w:suppressLineNumbers/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  <w:t>Calcium channel blocker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3E74D5" w:rsidRPr="00992D76" w:rsidRDefault="003E74D5" w:rsidP="003E1272">
            <w:pPr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</w:rPr>
              <w:t>592/3370 (17.6%)</w:t>
            </w:r>
          </w:p>
        </w:tc>
        <w:tc>
          <w:tcPr>
            <w:tcW w:w="2693" w:type="dxa"/>
          </w:tcPr>
          <w:p w:rsidR="003E74D5" w:rsidRPr="00992D76" w:rsidRDefault="003E74D5" w:rsidP="003E1272">
            <w:pPr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</w:rPr>
              <w:t>677/3541 (19.1%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3E74D5" w:rsidRPr="00992D76" w:rsidRDefault="003E74D5" w:rsidP="003E1272">
            <w:pPr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</w:rPr>
              <w:t>0.1</w:t>
            </w:r>
          </w:p>
        </w:tc>
      </w:tr>
      <w:tr w:rsidR="003E74D5" w:rsidRPr="00992D76" w:rsidTr="003E1272">
        <w:tc>
          <w:tcPr>
            <w:tcW w:w="3114" w:type="dxa"/>
            <w:tcBorders>
              <w:bottom w:val="single" w:sz="4" w:space="0" w:color="auto"/>
            </w:tcBorders>
            <w:vAlign w:val="center"/>
          </w:tcPr>
          <w:p w:rsidR="003E74D5" w:rsidRPr="00992D76" w:rsidRDefault="003E74D5" w:rsidP="003E1272">
            <w:pPr>
              <w:suppressLineNumbers/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  <w:t>ACE-inhibitor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3E74D5" w:rsidRPr="00992D76" w:rsidRDefault="003E74D5" w:rsidP="003E1272">
            <w:pPr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</w:rPr>
              <w:t>828/3404 (24.3%)</w:t>
            </w:r>
          </w:p>
        </w:tc>
        <w:tc>
          <w:tcPr>
            <w:tcW w:w="2693" w:type="dxa"/>
          </w:tcPr>
          <w:p w:rsidR="003E74D5" w:rsidRPr="00992D76" w:rsidRDefault="003E74D5" w:rsidP="003E1272">
            <w:pPr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</w:rPr>
              <w:t>1129/ 3565 (31.7%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3E74D5" w:rsidRPr="00992D76" w:rsidRDefault="003E74D5" w:rsidP="003E1272">
            <w:pPr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</w:rPr>
              <w:t>&lt;0.0001</w:t>
            </w:r>
          </w:p>
        </w:tc>
      </w:tr>
      <w:tr w:rsidR="003E74D5" w:rsidRPr="00992D76" w:rsidTr="003E1272">
        <w:tc>
          <w:tcPr>
            <w:tcW w:w="3114" w:type="dxa"/>
            <w:tcBorders>
              <w:bottom w:val="single" w:sz="4" w:space="0" w:color="auto"/>
            </w:tcBorders>
            <w:vAlign w:val="center"/>
          </w:tcPr>
          <w:p w:rsidR="003E74D5" w:rsidRPr="00992D76" w:rsidRDefault="003E74D5" w:rsidP="003E1272">
            <w:pPr>
              <w:suppressLineNumbers/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  <w:t>Long acting nitrate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3E74D5" w:rsidRPr="00992D76" w:rsidRDefault="003E74D5" w:rsidP="003E1272">
            <w:pPr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</w:rPr>
              <w:t>406/3355 (12.1%)</w:t>
            </w:r>
          </w:p>
        </w:tc>
        <w:tc>
          <w:tcPr>
            <w:tcW w:w="2693" w:type="dxa"/>
          </w:tcPr>
          <w:p w:rsidR="003E74D5" w:rsidRPr="00992D76" w:rsidRDefault="003E74D5" w:rsidP="003E1272">
            <w:pPr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</w:rPr>
              <w:t>465/3507 (13.1%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3E74D5" w:rsidRPr="00992D76" w:rsidRDefault="003E74D5" w:rsidP="003E1272">
            <w:pPr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</w:rPr>
              <w:t>0.19</w:t>
            </w:r>
          </w:p>
        </w:tc>
      </w:tr>
      <w:tr w:rsidR="003E74D5" w:rsidRPr="00992D76" w:rsidTr="003E1272">
        <w:tc>
          <w:tcPr>
            <w:tcW w:w="3114" w:type="dxa"/>
            <w:tcBorders>
              <w:bottom w:val="single" w:sz="4" w:space="0" w:color="auto"/>
            </w:tcBorders>
            <w:vAlign w:val="center"/>
          </w:tcPr>
          <w:p w:rsidR="003E74D5" w:rsidRPr="00992D76" w:rsidRDefault="003E74D5" w:rsidP="003E1272">
            <w:pPr>
              <w:suppressLineNumbers/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  <w:lang w:val="en-GB"/>
              </w:rPr>
              <w:t>Insulin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3E74D5" w:rsidRPr="00992D76" w:rsidRDefault="003E74D5" w:rsidP="003E1272">
            <w:pPr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</w:rPr>
              <w:t>83/2743 (3.0%)</w:t>
            </w:r>
          </w:p>
        </w:tc>
        <w:tc>
          <w:tcPr>
            <w:tcW w:w="2693" w:type="dxa"/>
          </w:tcPr>
          <w:p w:rsidR="003E74D5" w:rsidRPr="00992D76" w:rsidRDefault="003E74D5" w:rsidP="003E1272">
            <w:pPr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</w:rPr>
              <w:t>110/3017 (3.6%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3E74D5" w:rsidRPr="00992D76" w:rsidRDefault="003E74D5" w:rsidP="003E1272">
            <w:pPr>
              <w:spacing w:line="480" w:lineRule="auto"/>
              <w:rPr>
                <w:rFonts w:ascii="Times New Roman" w:eastAsia="SimSun" w:hAnsi="Times New Roman" w:cs="Arial"/>
                <w:sz w:val="20"/>
                <w:szCs w:val="20"/>
              </w:rPr>
            </w:pPr>
            <w:r w:rsidRPr="00992D76">
              <w:rPr>
                <w:rFonts w:ascii="Times New Roman" w:eastAsia="SimSun" w:hAnsi="Times New Roman" w:cs="Arial"/>
                <w:sz w:val="20"/>
                <w:szCs w:val="20"/>
              </w:rPr>
              <w:t>0.19</w:t>
            </w:r>
          </w:p>
        </w:tc>
      </w:tr>
    </w:tbl>
    <w:p w:rsidR="003E74D5" w:rsidRDefault="003E74D5">
      <w:r w:rsidRPr="00992D76">
        <w:rPr>
          <w:rFonts w:ascii="Times New Roman" w:eastAsia="SimSun" w:hAnsi="Times New Roman" w:cs="Arial"/>
          <w:sz w:val="20"/>
          <w:szCs w:val="20"/>
          <w:lang w:val="en-GB"/>
        </w:rPr>
        <w:t>*for comparison minimal vs. normal</w:t>
      </w:r>
    </w:p>
    <w:p w:rsidR="003E74D5" w:rsidRDefault="003E74D5"/>
    <w:p w:rsidR="003E74D5" w:rsidRDefault="003E74D5"/>
    <w:sectPr w:rsidR="003E74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4D5"/>
    <w:rsid w:val="000B0851"/>
    <w:rsid w:val="003E74D5"/>
    <w:rsid w:val="00DA2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2">
    <w:name w:val="Tabellenraster2"/>
    <w:basedOn w:val="TableNormal"/>
    <w:next w:val="TableGrid"/>
    <w:uiPriority w:val="59"/>
    <w:rsid w:val="003E74D5"/>
    <w:pPr>
      <w:spacing w:after="0" w:line="240" w:lineRule="auto"/>
    </w:pPr>
    <w:rPr>
      <w:rFonts w:eastAsiaTheme="minorEastAsia"/>
      <w:lang w:val="de-CH"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E74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2">
    <w:name w:val="Tabellenraster2"/>
    <w:basedOn w:val="TableNormal"/>
    <w:next w:val="TableGrid"/>
    <w:uiPriority w:val="59"/>
    <w:rsid w:val="003E74D5"/>
    <w:pPr>
      <w:spacing w:after="0" w:line="240" w:lineRule="auto"/>
    </w:pPr>
    <w:rPr>
      <w:rFonts w:eastAsiaTheme="minorEastAsia"/>
      <w:lang w:val="de-CH"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E74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FURTON</dc:creator>
  <cp:lastModifiedBy>JFURTON</cp:lastModifiedBy>
  <cp:revision>2</cp:revision>
  <dcterms:created xsi:type="dcterms:W3CDTF">2018-08-15T23:28:00Z</dcterms:created>
  <dcterms:modified xsi:type="dcterms:W3CDTF">2018-08-15T23:28:00Z</dcterms:modified>
</cp:coreProperties>
</file>